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91C" w:rsidRDefault="00FA291C" w:rsidP="00FA291C">
      <w:pPr>
        <w:jc w:val="center"/>
        <w:rPr>
          <w:sz w:val="32"/>
          <w:szCs w:val="32"/>
        </w:rPr>
      </w:pPr>
      <w:r>
        <w:rPr>
          <w:sz w:val="32"/>
          <w:szCs w:val="32"/>
        </w:rPr>
        <w:t>Molecular Diagnosis of Inherited Cardiac Conditions: A Comparison of Bench-Top Genome DNA Sequencers</w:t>
      </w:r>
    </w:p>
    <w:p w:rsidR="00A1643B" w:rsidRDefault="00A1643B" w:rsidP="00FA291C">
      <w:pPr>
        <w:jc w:val="center"/>
        <w:rPr>
          <w:sz w:val="32"/>
          <w:szCs w:val="32"/>
        </w:rPr>
      </w:pPr>
    </w:p>
    <w:p w:rsidR="00364767" w:rsidRDefault="00A1643B" w:rsidP="008D190C">
      <w:pPr>
        <w:ind w:left="360"/>
        <w:rPr>
          <w:b/>
        </w:rPr>
      </w:pPr>
      <w:r w:rsidRPr="00F87546">
        <w:rPr>
          <w:b/>
        </w:rPr>
        <w:t xml:space="preserve">Figure </w:t>
      </w:r>
      <w:r w:rsidR="003C7F3A">
        <w:rPr>
          <w:b/>
        </w:rPr>
        <w:t>S</w:t>
      </w:r>
      <w:r w:rsidRPr="00F87546">
        <w:rPr>
          <w:b/>
        </w:rPr>
        <w:t>1.</w:t>
      </w:r>
      <w:r w:rsidR="00E56CCA">
        <w:rPr>
          <w:b/>
        </w:rPr>
        <w:t xml:space="preserve"> </w:t>
      </w:r>
      <w:r>
        <w:rPr>
          <w:b/>
        </w:rPr>
        <w:t xml:space="preserve">Characteristics of target capture design: GC content and length of Access Array IFC </w:t>
      </w:r>
      <w:proofErr w:type="spellStart"/>
      <w:r>
        <w:rPr>
          <w:b/>
        </w:rPr>
        <w:t>amplicons</w:t>
      </w:r>
      <w:proofErr w:type="spellEnd"/>
      <w:r>
        <w:rPr>
          <w:b/>
        </w:rPr>
        <w:t>.</w:t>
      </w:r>
    </w:p>
    <w:p w:rsidR="00A1643B" w:rsidRDefault="00A1643B" w:rsidP="008D190C">
      <w:pPr>
        <w:ind w:left="360"/>
        <w:rPr>
          <w:b/>
        </w:rPr>
      </w:pPr>
      <w:proofErr w:type="gramStart"/>
      <w:r>
        <w:rPr>
          <w:b/>
        </w:rPr>
        <w:t>a</w:t>
      </w:r>
      <w:proofErr w:type="gramEnd"/>
      <w:r>
        <w:rPr>
          <w:b/>
        </w:rPr>
        <w:t>.</w:t>
      </w:r>
    </w:p>
    <w:p w:rsidR="00A1643B" w:rsidRDefault="009C6BE9" w:rsidP="00E60C89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764790" cy="2318385"/>
            <wp:effectExtent l="19050" t="0" r="0" b="0"/>
            <wp:docPr id="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790" cy="2318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643B" w:rsidRPr="009A0322" w:rsidRDefault="00A1643B" w:rsidP="00A1643B">
      <w:pPr>
        <w:rPr>
          <w:b/>
        </w:rPr>
      </w:pPr>
      <w:proofErr w:type="gramStart"/>
      <w:r w:rsidRPr="009A0322">
        <w:rPr>
          <w:b/>
        </w:rPr>
        <w:t>b</w:t>
      </w:r>
      <w:proofErr w:type="gramEnd"/>
      <w:r w:rsidRPr="009A0322">
        <w:rPr>
          <w:b/>
        </w:rPr>
        <w:t>.</w:t>
      </w:r>
    </w:p>
    <w:p w:rsidR="00637685" w:rsidRDefault="009C6BE9" w:rsidP="00E60C89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700020" cy="2282190"/>
            <wp:effectExtent l="19050" t="0" r="5080" b="0"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20" cy="2282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0C99" w:rsidRDefault="00A1643B" w:rsidP="00E20C99">
      <w:pPr>
        <w:rPr>
          <w:highlight w:val="yellow"/>
        </w:rPr>
      </w:pPr>
      <w:proofErr w:type="gramStart"/>
      <w:r>
        <w:t>a</w:t>
      </w:r>
      <w:r w:rsidR="008C421B">
        <w:t xml:space="preserve">. </w:t>
      </w:r>
      <w:proofErr w:type="spellStart"/>
      <w:r w:rsidR="00D27EA7">
        <w:t>Amplicon</w:t>
      </w:r>
      <w:proofErr w:type="spellEnd"/>
      <w:proofErr w:type="gramEnd"/>
      <w:r w:rsidR="00D27EA7">
        <w:t xml:space="preserve"> </w:t>
      </w:r>
      <w:r w:rsidR="008C421B">
        <w:t xml:space="preserve">GC content </w:t>
      </w:r>
      <w:r w:rsidR="00D27EA7">
        <w:t>approximates to a</w:t>
      </w:r>
      <w:r w:rsidR="008C421B">
        <w:t xml:space="preserve"> normal distribution 50.3 </w:t>
      </w:r>
      <w:r w:rsidR="008C421B">
        <w:rPr>
          <w:rFonts w:cs="Calibri"/>
        </w:rPr>
        <w:t>±</w:t>
      </w:r>
      <w:r w:rsidR="008C421B">
        <w:t xml:space="preserve">11.4 (%), &lt;7% </w:t>
      </w:r>
      <w:proofErr w:type="spellStart"/>
      <w:r w:rsidR="008C421B">
        <w:t>amplicons</w:t>
      </w:r>
      <w:proofErr w:type="spellEnd"/>
      <w:r w:rsidR="008C421B">
        <w:t xml:space="preserve"> have</w:t>
      </w:r>
      <w:r w:rsidR="00092043">
        <w:t xml:space="preserve"> </w:t>
      </w:r>
      <w:r w:rsidR="00D27EA7">
        <w:t>extreme</w:t>
      </w:r>
      <w:r w:rsidR="00092043">
        <w:t xml:space="preserve"> </w:t>
      </w:r>
      <w:r>
        <w:t xml:space="preserve">(&gt;70% or &lt;30%) </w:t>
      </w:r>
      <w:proofErr w:type="gramStart"/>
      <w:r>
        <w:t>GC-content</w:t>
      </w:r>
      <w:r w:rsidR="008C421B">
        <w:t>.</w:t>
      </w:r>
      <w:proofErr w:type="gramEnd"/>
      <w:r w:rsidR="008C421B">
        <w:t xml:space="preserve"> </w:t>
      </w:r>
      <w:r>
        <w:t>b</w:t>
      </w:r>
      <w:r w:rsidR="008C421B">
        <w:t xml:space="preserve">. </w:t>
      </w:r>
      <w:proofErr w:type="spellStart"/>
      <w:r>
        <w:t>Amplicon</w:t>
      </w:r>
      <w:proofErr w:type="spellEnd"/>
      <w:r>
        <w:t xml:space="preserve"> length</w:t>
      </w:r>
      <w:r w:rsidR="00092043">
        <w:t xml:space="preserve"> </w:t>
      </w:r>
      <w:r>
        <w:t xml:space="preserve">(range: </w:t>
      </w:r>
      <w:r w:rsidR="001515C7">
        <w:t xml:space="preserve">65bp to </w:t>
      </w:r>
      <w:r w:rsidR="00D95883">
        <w:t>403</w:t>
      </w:r>
      <w:r w:rsidR="001515C7">
        <w:t>bp</w:t>
      </w:r>
      <w:r>
        <w:t>, median</w:t>
      </w:r>
      <w:r w:rsidR="00D95883">
        <w:t xml:space="preserve"> 190bp and mean 185 ± 29</w:t>
      </w:r>
      <w:r>
        <w:t xml:space="preserve">); </w:t>
      </w:r>
      <w:r w:rsidR="00584234">
        <w:t xml:space="preserve">85% </w:t>
      </w:r>
      <w:r>
        <w:t xml:space="preserve">have a </w:t>
      </w:r>
      <w:r w:rsidR="00584234">
        <w:t xml:space="preserve">length </w:t>
      </w:r>
      <w:r>
        <w:t>&lt;</w:t>
      </w:r>
      <w:r w:rsidR="00584234">
        <w:t>200bp</w:t>
      </w:r>
      <w:r w:rsidR="00C9640D">
        <w:t xml:space="preserve">; 98% </w:t>
      </w:r>
      <w:proofErr w:type="spellStart"/>
      <w:r w:rsidR="00C9640D">
        <w:t>a</w:t>
      </w:r>
      <w:r>
        <w:t>mplicons</w:t>
      </w:r>
      <w:proofErr w:type="spellEnd"/>
      <w:r>
        <w:t xml:space="preserve"> have sequence length &lt;</w:t>
      </w:r>
      <w:r w:rsidR="00C9640D">
        <w:t>240bp</w:t>
      </w:r>
      <w:r w:rsidR="001515C7">
        <w:t xml:space="preserve">. </w:t>
      </w:r>
      <w:r w:rsidR="00E20C99" w:rsidRPr="00E20C99">
        <w:t xml:space="preserve">We used optimised </w:t>
      </w:r>
      <w:proofErr w:type="spellStart"/>
      <w:r w:rsidR="00E20C99" w:rsidRPr="00E20C99">
        <w:t>Fluidigm</w:t>
      </w:r>
      <w:proofErr w:type="spellEnd"/>
      <w:r w:rsidR="00E20C99" w:rsidRPr="00E20C99">
        <w:t xml:space="preserve"> capture to prepare library for </w:t>
      </w:r>
      <w:proofErr w:type="spellStart"/>
      <w:r w:rsidR="00E20C99" w:rsidRPr="00E20C99">
        <w:t>Illumina</w:t>
      </w:r>
      <w:proofErr w:type="spellEnd"/>
      <w:r w:rsidR="00E20C99" w:rsidRPr="00E20C99">
        <w:t xml:space="preserve"> and Ion Torrent platf</w:t>
      </w:r>
      <w:r w:rsidR="000E1CC5">
        <w:t xml:space="preserve">orms (see methods). 386 </w:t>
      </w:r>
      <w:proofErr w:type="spellStart"/>
      <w:r w:rsidR="000E1CC5">
        <w:t>amplicons</w:t>
      </w:r>
      <w:proofErr w:type="spellEnd"/>
      <w:r w:rsidR="00E20C99" w:rsidRPr="00E20C99">
        <w:t xml:space="preserve">, </w:t>
      </w:r>
      <w:r w:rsidR="000E1CC5">
        <w:t>with a combined length of</w:t>
      </w:r>
      <w:r w:rsidR="00E20C99" w:rsidRPr="00E20C99">
        <w:t xml:space="preserve"> 71,915bp, </w:t>
      </w:r>
      <w:r w:rsidR="000E1CC5">
        <w:t xml:space="preserve">are tiled over </w:t>
      </w:r>
      <w:r w:rsidR="00E20C99" w:rsidRPr="00E20C99">
        <w:t xml:space="preserve">47,660bp </w:t>
      </w:r>
      <w:r w:rsidR="000E1CC5">
        <w:t>of target sequence</w:t>
      </w:r>
      <w:r w:rsidR="00E20C99" w:rsidRPr="00E20C99">
        <w:t xml:space="preserve">, </w:t>
      </w:r>
      <w:r w:rsidR="000E1CC5">
        <w:t xml:space="preserve">of which </w:t>
      </w:r>
      <w:r w:rsidR="00E20C99" w:rsidRPr="00E20C99">
        <w:t xml:space="preserve">27,049bp </w:t>
      </w:r>
      <w:r w:rsidR="000E1CC5">
        <w:t xml:space="preserve">is </w:t>
      </w:r>
      <w:r w:rsidR="00E20C99" w:rsidRPr="00E20C99">
        <w:t xml:space="preserve">protein coding. </w:t>
      </w:r>
    </w:p>
    <w:p w:rsidR="00331232" w:rsidRDefault="00331232" w:rsidP="007F7806">
      <w:pPr>
        <w:rPr>
          <w:b/>
        </w:rPr>
      </w:pPr>
    </w:p>
    <w:p w:rsidR="00100CC9" w:rsidRDefault="00C67481" w:rsidP="007F7806">
      <w:pPr>
        <w:rPr>
          <w:b/>
        </w:rPr>
      </w:pPr>
      <w:r>
        <w:rPr>
          <w:b/>
        </w:rPr>
        <w:lastRenderedPageBreak/>
        <w:t xml:space="preserve">Figure </w:t>
      </w:r>
      <w:r w:rsidR="003C7F3A">
        <w:rPr>
          <w:b/>
        </w:rPr>
        <w:t>S</w:t>
      </w:r>
      <w:r w:rsidR="00A1643B">
        <w:rPr>
          <w:b/>
        </w:rPr>
        <w:t>2</w:t>
      </w:r>
      <w:r w:rsidR="002A310B">
        <w:rPr>
          <w:b/>
        </w:rPr>
        <w:t>. B</w:t>
      </w:r>
      <w:r w:rsidR="009E7DC0">
        <w:rPr>
          <w:b/>
        </w:rPr>
        <w:t>ase quality</w:t>
      </w:r>
      <w:r w:rsidR="002A310B">
        <w:rPr>
          <w:b/>
        </w:rPr>
        <w:t xml:space="preserve"> distribution</w:t>
      </w:r>
      <w:r w:rsidR="00A1643B">
        <w:rPr>
          <w:b/>
        </w:rPr>
        <w:t>s</w:t>
      </w:r>
    </w:p>
    <w:p w:rsidR="00A1643B" w:rsidRDefault="00A1643B" w:rsidP="007F7806">
      <w:pPr>
        <w:rPr>
          <w:b/>
        </w:rPr>
      </w:pPr>
    </w:p>
    <w:p w:rsidR="00AD5916" w:rsidRPr="00AD5916" w:rsidRDefault="00AD5916" w:rsidP="00AD5916">
      <w:pPr>
        <w:pStyle w:val="ListParagraph"/>
        <w:numPr>
          <w:ilvl w:val="0"/>
          <w:numId w:val="10"/>
        </w:numPr>
        <w:rPr>
          <w:b/>
        </w:rPr>
      </w:pPr>
      <w:proofErr w:type="spellStart"/>
      <w:r>
        <w:rPr>
          <w:b/>
        </w:rPr>
        <w:t>Miseq</w:t>
      </w:r>
      <w:proofErr w:type="spellEnd"/>
    </w:p>
    <w:p w:rsidR="00332D5D" w:rsidRDefault="009C6BE9" w:rsidP="003C6832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707005" cy="2030095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005" cy="2030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2750185" cy="2066290"/>
            <wp:effectExtent l="19050" t="0" r="0" b="0"/>
            <wp:docPr id="4" name="Picture 2" descr="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er_base_quality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185" cy="2066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140B" w:rsidRDefault="0016140B" w:rsidP="00AD5916"/>
    <w:p w:rsidR="00AD5916" w:rsidRDefault="00AD5916" w:rsidP="00AD5916">
      <w:pPr>
        <w:pStyle w:val="ListParagraph"/>
        <w:numPr>
          <w:ilvl w:val="0"/>
          <w:numId w:val="10"/>
        </w:numPr>
      </w:pPr>
      <w:r>
        <w:rPr>
          <w:b/>
        </w:rPr>
        <w:t>Ion Torrent PGM</w:t>
      </w:r>
    </w:p>
    <w:p w:rsidR="00A1643B" w:rsidRDefault="009C6BE9" w:rsidP="0016140B">
      <w:pPr>
        <w:jc w:val="center"/>
        <w:rPr>
          <w:b/>
        </w:rPr>
      </w:pPr>
      <w:r>
        <w:rPr>
          <w:noProof/>
          <w:lang w:eastAsia="en-GB"/>
        </w:rPr>
        <w:drawing>
          <wp:inline distT="0" distB="0" distL="0" distR="0">
            <wp:extent cx="2743200" cy="2059305"/>
            <wp:effectExtent l="19050" t="0" r="0" b="0"/>
            <wp:docPr id="5" name="Picture 1" descr="per_bas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er_base_quality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9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2743200" cy="2059305"/>
            <wp:effectExtent l="19050" t="0" r="0" b="0"/>
            <wp:docPr id="6" name="Picture 3" descr="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9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5916" w:rsidRDefault="00AD5916" w:rsidP="00AE6026">
      <w:pPr>
        <w:jc w:val="both"/>
      </w:pPr>
    </w:p>
    <w:p w:rsidR="00BE6866" w:rsidRDefault="000E1CC5" w:rsidP="00AE6026">
      <w:pPr>
        <w:jc w:val="both"/>
      </w:pPr>
      <w:r>
        <w:t>Sequencing base qualities b</w:t>
      </w:r>
      <w:r w:rsidR="00A1643B">
        <w:t xml:space="preserve">efore (left) and after (right) trimming and QC from (a.) </w:t>
      </w:r>
      <w:proofErr w:type="spellStart"/>
      <w:proofErr w:type="gramStart"/>
      <w:r w:rsidR="00E20C99">
        <w:t>MiSeq</w:t>
      </w:r>
      <w:proofErr w:type="spellEnd"/>
      <w:r w:rsidR="00A1643B">
        <w:t>.</w:t>
      </w:r>
      <w:proofErr w:type="gramEnd"/>
      <w:r w:rsidR="00A1643B">
        <w:t xml:space="preserve"> (b.) Ion Torrent PGM. </w:t>
      </w:r>
      <w:r w:rsidR="00C925AD">
        <w:t>The base quality distribution (boxplot</w:t>
      </w:r>
      <w:r w:rsidR="003231D0">
        <w:t xml:space="preserve"> at each bar</w:t>
      </w:r>
      <w:r w:rsidR="00C925AD">
        <w:t xml:space="preserve">) </w:t>
      </w:r>
      <w:r>
        <w:t xml:space="preserve">is plotting against </w:t>
      </w:r>
      <w:r w:rsidR="00C925AD">
        <w:t>position</w:t>
      </w:r>
      <w:r>
        <w:t xml:space="preserve"> in the read</w:t>
      </w:r>
      <w:r w:rsidR="00C925AD">
        <w:t>; the solid</w:t>
      </w:r>
      <w:r w:rsidR="00A82A9B">
        <w:t>-</w:t>
      </w:r>
      <w:r w:rsidR="00C925AD">
        <w:t xml:space="preserve">line curve indicates the average base quality. </w:t>
      </w:r>
      <w:r w:rsidR="0027603F">
        <w:t>R</w:t>
      </w:r>
      <w:r w:rsidR="00A1643B">
        <w:t xml:space="preserve">eads from Ion Torrent </w:t>
      </w:r>
      <w:r w:rsidR="00791851">
        <w:t xml:space="preserve">PGM have better base quality at 3’end </w:t>
      </w:r>
      <w:r w:rsidR="00AE6026">
        <w:t>as compared to</w:t>
      </w:r>
      <w:r w:rsidR="00791851">
        <w:t xml:space="preserve"> the raw reads generated by </w:t>
      </w:r>
      <w:proofErr w:type="spellStart"/>
      <w:r w:rsidR="00E20C99">
        <w:t>MiSeq</w:t>
      </w:r>
      <w:proofErr w:type="spellEnd"/>
      <w:r w:rsidR="00AE6026">
        <w:t>.</w:t>
      </w:r>
    </w:p>
    <w:p w:rsidR="0027603F" w:rsidRDefault="0027603F" w:rsidP="00BE6866"/>
    <w:p w:rsidR="00C74AA8" w:rsidRDefault="00C74AA8" w:rsidP="0027603F">
      <w:pPr>
        <w:rPr>
          <w:b/>
        </w:rPr>
      </w:pPr>
    </w:p>
    <w:p w:rsidR="00C74AA8" w:rsidRDefault="00C74AA8" w:rsidP="0027603F">
      <w:pPr>
        <w:rPr>
          <w:b/>
        </w:rPr>
      </w:pPr>
    </w:p>
    <w:p w:rsidR="009A0322" w:rsidRDefault="009A0322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C74AA8" w:rsidRDefault="0027603F" w:rsidP="004A3BBA">
      <w:r>
        <w:rPr>
          <w:b/>
        </w:rPr>
        <w:lastRenderedPageBreak/>
        <w:t xml:space="preserve">Figure </w:t>
      </w:r>
      <w:r w:rsidR="003C7F3A">
        <w:rPr>
          <w:b/>
        </w:rPr>
        <w:t>S</w:t>
      </w:r>
      <w:r>
        <w:rPr>
          <w:b/>
        </w:rPr>
        <w:t>3.</w:t>
      </w:r>
      <w:r w:rsidR="002A310B">
        <w:rPr>
          <w:b/>
        </w:rPr>
        <w:t>R</w:t>
      </w:r>
      <w:r w:rsidR="009E7DC0">
        <w:rPr>
          <w:b/>
        </w:rPr>
        <w:t>eadlength</w:t>
      </w:r>
      <w:r w:rsidR="002A310B">
        <w:rPr>
          <w:b/>
        </w:rPr>
        <w:t xml:space="preserve"> distribution</w:t>
      </w:r>
    </w:p>
    <w:p w:rsidR="00A413F3" w:rsidRDefault="009A0322" w:rsidP="0027603F">
      <w:pPr>
        <w:rPr>
          <w:b/>
        </w:rPr>
      </w:pPr>
      <w:proofErr w:type="gramStart"/>
      <w:r>
        <w:rPr>
          <w:b/>
        </w:rPr>
        <w:t>a</w:t>
      </w:r>
      <w:proofErr w:type="gramEnd"/>
      <w:r>
        <w:rPr>
          <w:b/>
        </w:rPr>
        <w:t>.</w:t>
      </w:r>
    </w:p>
    <w:p w:rsidR="009A0322" w:rsidRDefault="009C6BE9" w:rsidP="00A413F3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2728595" cy="2368550"/>
            <wp:effectExtent l="1905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595" cy="2368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0322" w:rsidRDefault="009A0322" w:rsidP="009A0322">
      <w:pPr>
        <w:rPr>
          <w:b/>
        </w:rPr>
      </w:pPr>
      <w:proofErr w:type="gramStart"/>
      <w:r>
        <w:rPr>
          <w:b/>
        </w:rPr>
        <w:t>b</w:t>
      </w:r>
      <w:proofErr w:type="gramEnd"/>
      <w:r>
        <w:rPr>
          <w:b/>
        </w:rPr>
        <w:t>.</w:t>
      </w:r>
    </w:p>
    <w:p w:rsidR="00A413F3" w:rsidRDefault="009C6BE9" w:rsidP="00A413F3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2707005" cy="2520315"/>
            <wp:effectExtent l="1905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005" cy="2520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0322" w:rsidRDefault="009A0322" w:rsidP="0027603F"/>
    <w:p w:rsidR="000838C9" w:rsidRDefault="003060F5" w:rsidP="0027603F">
      <w:r>
        <w:t xml:space="preserve">The </w:t>
      </w:r>
      <w:r w:rsidR="009A0322">
        <w:t xml:space="preserve">read </w:t>
      </w:r>
      <w:r>
        <w:t xml:space="preserve">length </w:t>
      </w:r>
      <w:r w:rsidR="009A0322">
        <w:t xml:space="preserve">from </w:t>
      </w:r>
      <w:proofErr w:type="spellStart"/>
      <w:r w:rsidR="00E20C99">
        <w:t>MiSeq</w:t>
      </w:r>
      <w:proofErr w:type="spellEnd"/>
      <w:r w:rsidR="009A0322">
        <w:t xml:space="preserve"> (a</w:t>
      </w:r>
      <w:r>
        <w:t>) vary from 20 to 135bp, with average 115</w:t>
      </w:r>
      <w:r w:rsidR="009A0322">
        <w:t>bp</w:t>
      </w:r>
      <w:r>
        <w:t xml:space="preserve">±26 and median 127bp; </w:t>
      </w:r>
      <w:r w:rsidR="009A0322">
        <w:t xml:space="preserve">Ion Torrent </w:t>
      </w:r>
      <w:r>
        <w:t xml:space="preserve">PGM produced </w:t>
      </w:r>
      <w:r w:rsidR="00A82A9B">
        <w:t xml:space="preserve">up to </w:t>
      </w:r>
      <w:r w:rsidR="00A413F3">
        <w:t>267</w:t>
      </w:r>
      <w:r w:rsidR="009A0322">
        <w:t>bp</w:t>
      </w:r>
      <w:r>
        <w:t xml:space="preserve"> reads (</w:t>
      </w:r>
      <w:r w:rsidR="009A0322">
        <w:t>b</w:t>
      </w:r>
      <w:r>
        <w:t>)</w:t>
      </w:r>
      <w:r w:rsidR="00971948">
        <w:t xml:space="preserve">, </w:t>
      </w:r>
      <w:r w:rsidR="00A82A9B">
        <w:t>with</w:t>
      </w:r>
      <w:r w:rsidR="00971948">
        <w:t xml:space="preserve"> average </w:t>
      </w:r>
      <w:r>
        <w:t>1</w:t>
      </w:r>
      <w:r w:rsidR="00A413F3">
        <w:t>06</w:t>
      </w:r>
      <w:r w:rsidR="009A0322">
        <w:t>bp</w:t>
      </w:r>
      <w:r>
        <w:t>±57</w:t>
      </w:r>
      <w:r w:rsidR="00A82A9B">
        <w:t>and</w:t>
      </w:r>
      <w:r>
        <w:t xml:space="preserve"> median 1</w:t>
      </w:r>
      <w:r w:rsidR="00A413F3">
        <w:t>0</w:t>
      </w:r>
      <w:r>
        <w:t>2</w:t>
      </w:r>
      <w:r w:rsidR="009A0322">
        <w:t>bp</w:t>
      </w:r>
      <w:r>
        <w:t>.</w:t>
      </w:r>
    </w:p>
    <w:p w:rsidR="004A3BBA" w:rsidRDefault="004A3BBA" w:rsidP="00350ACB">
      <w:pPr>
        <w:rPr>
          <w:b/>
        </w:rPr>
      </w:pPr>
    </w:p>
    <w:p w:rsidR="009A0322" w:rsidRDefault="009A0322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350ACB" w:rsidRDefault="00350ACB" w:rsidP="00350ACB">
      <w:pPr>
        <w:rPr>
          <w:b/>
        </w:rPr>
      </w:pPr>
      <w:r>
        <w:rPr>
          <w:b/>
        </w:rPr>
        <w:lastRenderedPageBreak/>
        <w:t xml:space="preserve">Figure </w:t>
      </w:r>
      <w:r w:rsidR="003C7F3A">
        <w:rPr>
          <w:b/>
        </w:rPr>
        <w:t>S</w:t>
      </w:r>
      <w:r>
        <w:rPr>
          <w:b/>
        </w:rPr>
        <w:t>4.</w:t>
      </w:r>
      <w:r w:rsidR="00E56CCA">
        <w:rPr>
          <w:b/>
        </w:rPr>
        <w:t xml:space="preserve"> </w:t>
      </w:r>
      <w:r w:rsidR="000E1CC5">
        <w:rPr>
          <w:b/>
        </w:rPr>
        <w:t>Coverage of target genes</w:t>
      </w:r>
    </w:p>
    <w:p w:rsidR="009E7DC0" w:rsidRDefault="009E7DC0" w:rsidP="00350ACB">
      <w:pPr>
        <w:rPr>
          <w:b/>
        </w:rPr>
      </w:pPr>
    </w:p>
    <w:p w:rsidR="00350ACB" w:rsidRDefault="009C6BE9" w:rsidP="00350ACB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939790" cy="2814955"/>
            <wp:effectExtent l="19050" t="0" r="381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814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6088" w:rsidRDefault="009C6BE9" w:rsidP="00036088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939790" cy="2505710"/>
            <wp:effectExtent l="19050" t="0" r="381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505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0ACB" w:rsidRPr="003267B4" w:rsidRDefault="000E1CC5" w:rsidP="00350ACB">
      <w:r>
        <w:t xml:space="preserve">Here we show </w:t>
      </w:r>
      <w:r w:rsidR="008D1B53">
        <w:t xml:space="preserve">the percentage of each </w:t>
      </w:r>
      <w:r>
        <w:t xml:space="preserve">target </w:t>
      </w:r>
      <w:r w:rsidR="008D1B53">
        <w:t>gene tha</w:t>
      </w:r>
      <w:r w:rsidR="009A0322">
        <w:t xml:space="preserve">t is covered </w:t>
      </w:r>
      <w:r>
        <w:t>at</w:t>
      </w:r>
      <w:r w:rsidR="009A0322">
        <w:t xml:space="preserve"> ≥ </w:t>
      </w:r>
      <w:r>
        <w:t xml:space="preserve">x sequencing depth, calculated as a mean across all </w:t>
      </w:r>
      <w:proofErr w:type="spellStart"/>
      <w:r>
        <w:t>samples.The</w:t>
      </w:r>
      <w:proofErr w:type="spellEnd"/>
      <w:r>
        <w:t xml:space="preserve"> lower panels show the same data, with a larger scale on the x-axis</w:t>
      </w:r>
      <w:r w:rsidR="009A0322">
        <w:t>.</w:t>
      </w:r>
      <w:r>
        <w:t xml:space="preserve"> On the PGM, two genes (KCNQ1 &amp; KCHN2) show a sharp drop-off in coverage, suggesting that some regions are difficult to robustly sequence.  </w:t>
      </w:r>
      <w:r w:rsidR="00307121">
        <w:t xml:space="preserve">On the </w:t>
      </w:r>
      <w:proofErr w:type="spellStart"/>
      <w:r w:rsidR="00307121">
        <w:t>MiSeq</w:t>
      </w:r>
      <w:proofErr w:type="spellEnd"/>
      <w:r w:rsidR="00307121">
        <w:t>, KCNE1 and KCNE2 also showed significant drop-off.</w:t>
      </w:r>
    </w:p>
    <w:p w:rsidR="00350ACB" w:rsidRDefault="00350ACB" w:rsidP="00036088">
      <w:pPr>
        <w:rPr>
          <w:b/>
        </w:rPr>
      </w:pPr>
    </w:p>
    <w:p w:rsidR="00DF56C5" w:rsidRDefault="00DF56C5" w:rsidP="00036088">
      <w:pPr>
        <w:rPr>
          <w:b/>
        </w:rPr>
      </w:pPr>
    </w:p>
    <w:p w:rsidR="00DF56C5" w:rsidRDefault="00DF56C5" w:rsidP="00036088">
      <w:pPr>
        <w:rPr>
          <w:b/>
        </w:rPr>
      </w:pPr>
    </w:p>
    <w:p w:rsidR="00DF56C5" w:rsidRDefault="00DF56C5" w:rsidP="00036088">
      <w:pPr>
        <w:rPr>
          <w:b/>
        </w:rPr>
      </w:pPr>
    </w:p>
    <w:p w:rsidR="00DF56C5" w:rsidRDefault="00DF56C5" w:rsidP="00036088">
      <w:pPr>
        <w:rPr>
          <w:b/>
        </w:rPr>
      </w:pPr>
    </w:p>
    <w:p w:rsidR="00DF56C5" w:rsidRDefault="00DF56C5" w:rsidP="00036088">
      <w:pPr>
        <w:rPr>
          <w:b/>
        </w:rPr>
      </w:pPr>
    </w:p>
    <w:p w:rsidR="00C43FFF" w:rsidRDefault="00C43FFF" w:rsidP="00036088">
      <w:pPr>
        <w:rPr>
          <w:b/>
        </w:rPr>
      </w:pPr>
      <w:r>
        <w:rPr>
          <w:b/>
        </w:rPr>
        <w:t xml:space="preserve">Figure </w:t>
      </w:r>
      <w:r w:rsidR="003C7F3A">
        <w:rPr>
          <w:b/>
        </w:rPr>
        <w:t>S</w:t>
      </w:r>
      <w:r>
        <w:rPr>
          <w:b/>
        </w:rPr>
        <w:t>5.</w:t>
      </w:r>
      <w:r w:rsidR="00282666">
        <w:rPr>
          <w:b/>
        </w:rPr>
        <w:t xml:space="preserve"> Sequencing coverage</w:t>
      </w:r>
      <w:r w:rsidR="00307121">
        <w:rPr>
          <w:b/>
        </w:rPr>
        <w:t xml:space="preserve"> of target genes</w:t>
      </w:r>
    </w:p>
    <w:p w:rsidR="009A0322" w:rsidRPr="00222497" w:rsidRDefault="00222497" w:rsidP="00222497">
      <w:pPr>
        <w:pStyle w:val="ListParagraph"/>
        <w:numPr>
          <w:ilvl w:val="0"/>
          <w:numId w:val="11"/>
        </w:numPr>
        <w:rPr>
          <w:b/>
        </w:rPr>
      </w:pPr>
      <w:proofErr w:type="spellStart"/>
      <w:r>
        <w:rPr>
          <w:b/>
        </w:rPr>
        <w:t>MiSeq</w:t>
      </w:r>
      <w:proofErr w:type="spellEnd"/>
    </w:p>
    <w:p w:rsidR="00764E10" w:rsidRDefault="009C6BE9" w:rsidP="00DF56C5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731510" cy="7494905"/>
            <wp:effectExtent l="19050" t="0" r="2540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94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56C5" w:rsidRDefault="00DF56C5" w:rsidP="009A0322">
      <w:pPr>
        <w:rPr>
          <w:b/>
        </w:rPr>
      </w:pPr>
    </w:p>
    <w:p w:rsidR="009A0322" w:rsidRDefault="009A0322" w:rsidP="009A0322">
      <w:pPr>
        <w:rPr>
          <w:b/>
        </w:rPr>
      </w:pPr>
    </w:p>
    <w:p w:rsidR="00DF56C5" w:rsidRPr="00222497" w:rsidRDefault="00222497" w:rsidP="00222497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Ion Torrent PGM</w:t>
      </w:r>
    </w:p>
    <w:p w:rsidR="00DF56C5" w:rsidRDefault="009C6BE9" w:rsidP="00DB0297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723890" cy="7494905"/>
            <wp:effectExtent l="19050" t="0" r="0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7494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0322" w:rsidRDefault="009A0322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DF56C5" w:rsidRDefault="00307121" w:rsidP="00DF56C5">
      <w:r>
        <w:lastRenderedPageBreak/>
        <w:t>Sequencing d</w:t>
      </w:r>
      <w:r w:rsidR="00D032D3">
        <w:t xml:space="preserve">epth </w:t>
      </w:r>
      <w:r>
        <w:t>is plotted for each coding base of the six target genes, on a log</w:t>
      </w:r>
      <w:r w:rsidRPr="00307121">
        <w:rPr>
          <w:vertAlign w:val="subscript"/>
        </w:rPr>
        <w:t>10</w:t>
      </w:r>
      <w:r>
        <w:t xml:space="preserve"> scale.  Depth is calculated as a mean across</w:t>
      </w:r>
      <w:r w:rsidR="00D032D3">
        <w:t xml:space="preserve"> 15 </w:t>
      </w:r>
      <w:r w:rsidR="009A0322">
        <w:t>samples. R</w:t>
      </w:r>
      <w:r w:rsidR="00D032D3">
        <w:t xml:space="preserve">egions </w:t>
      </w:r>
      <w:r>
        <w:t>covered by a single read are therefore plotted at the origin, and regions of zero coverage have a negative deflection on the y-axis</w:t>
      </w:r>
      <w:r w:rsidR="00DF56C5">
        <w:t xml:space="preserve">. </w:t>
      </w:r>
      <w:r>
        <w:t>GC content (calculated with a 50bp sliding window on the genomic DNA forward strand) is overlaid in blue.</w:t>
      </w:r>
      <w:r w:rsidR="00092043">
        <w:t xml:space="preserve"> </w:t>
      </w:r>
      <w:r w:rsidR="00DD686E">
        <w:t>Plus (+) or minus (-)</w:t>
      </w:r>
      <w:r w:rsidR="00092043">
        <w:t xml:space="preserve"> </w:t>
      </w:r>
      <w:r w:rsidR="00DD686E">
        <w:t xml:space="preserve">indicates the strand </w:t>
      </w:r>
      <w:r>
        <w:t>on which each gene is encoded</w:t>
      </w:r>
      <w:r w:rsidR="00DD686E">
        <w:t>.</w:t>
      </w:r>
    </w:p>
    <w:p w:rsidR="00F004B2" w:rsidRPr="00F004B2" w:rsidRDefault="00F004B2" w:rsidP="00DF56C5">
      <w:r>
        <w:t>While some regions are clearly problematic for both platforms (e.g. KCNQ1 exon 2, KCNH2 exons 1 &amp; 12), there are also regions where one platform performs better (e.g. KCNE1, KCNE2, KCNH2 exon 4).</w:t>
      </w:r>
    </w:p>
    <w:p w:rsidR="009A0322" w:rsidRDefault="009A0322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DF56C5" w:rsidRDefault="009A0322" w:rsidP="00DF56C5">
      <w:pPr>
        <w:rPr>
          <w:b/>
        </w:rPr>
      </w:pPr>
      <w:r>
        <w:rPr>
          <w:b/>
        </w:rPr>
        <w:lastRenderedPageBreak/>
        <w:t xml:space="preserve">Figure </w:t>
      </w:r>
      <w:r w:rsidR="003C7F3A">
        <w:rPr>
          <w:b/>
        </w:rPr>
        <w:t>S</w:t>
      </w:r>
      <w:r>
        <w:rPr>
          <w:b/>
        </w:rPr>
        <w:t>6.</w:t>
      </w:r>
      <w:r w:rsidR="00E56CCA">
        <w:rPr>
          <w:b/>
        </w:rPr>
        <w:t xml:space="preserve"> </w:t>
      </w:r>
      <w:proofErr w:type="gramStart"/>
      <w:r>
        <w:rPr>
          <w:b/>
        </w:rPr>
        <w:t>The relationship between GC content and coverage.</w:t>
      </w:r>
      <w:proofErr w:type="gramEnd"/>
    </w:p>
    <w:p w:rsidR="009A0322" w:rsidRDefault="009A0322" w:rsidP="00DF56C5">
      <w:pPr>
        <w:rPr>
          <w:b/>
        </w:rPr>
      </w:pPr>
    </w:p>
    <w:p w:rsidR="00E036BD" w:rsidRDefault="009C6BE9" w:rsidP="00E036BD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2570480" cy="2160270"/>
            <wp:effectExtent l="19050" t="0" r="1270" b="0"/>
            <wp:docPr id="13" name="Picture 15" descr="Miseq_exon.cov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iseq_exon.cov.tiff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480" cy="2160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eastAsia="en-GB"/>
        </w:rPr>
        <w:drawing>
          <wp:inline distT="0" distB="0" distL="0" distR="0">
            <wp:extent cx="2570480" cy="2160270"/>
            <wp:effectExtent l="19050" t="0" r="1270" b="0"/>
            <wp:docPr id="14" name="Picture 16" descr="PGM_exon.cov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PGM_exon.cov.tiff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480" cy="2160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0297" w:rsidRDefault="00DB0297" w:rsidP="00DB0297">
      <w:pPr>
        <w:jc w:val="center"/>
        <w:rPr>
          <w:b/>
        </w:rPr>
      </w:pPr>
    </w:p>
    <w:p w:rsidR="00350ACB" w:rsidRPr="00AD67DC" w:rsidRDefault="009A0322" w:rsidP="00036088">
      <w:pPr>
        <w:rPr>
          <w:b/>
        </w:rPr>
      </w:pPr>
      <w:r>
        <w:t>S</w:t>
      </w:r>
      <w:r w:rsidR="00C33FB3" w:rsidRPr="009A0322">
        <w:t xml:space="preserve">equencing depth </w:t>
      </w:r>
      <w:r w:rsidR="00307121">
        <w:t>(log</w:t>
      </w:r>
      <w:r w:rsidR="00307121" w:rsidRPr="00307121">
        <w:rPr>
          <w:vertAlign w:val="subscript"/>
        </w:rPr>
        <w:t>10</w:t>
      </w:r>
      <w:r w:rsidR="00307121">
        <w:t xml:space="preserve"> scale) for</w:t>
      </w:r>
      <w:r w:rsidR="00C33FB3" w:rsidRPr="009A0322">
        <w:t xml:space="preserve"> each exon is plotted against its GC content.  The coefficient of variation is larger for</w:t>
      </w:r>
      <w:r w:rsidR="00092043">
        <w:t xml:space="preserve"> </w:t>
      </w:r>
      <w:proofErr w:type="spellStart"/>
      <w:r w:rsidR="00E20C99">
        <w:t>MiSeq</w:t>
      </w:r>
      <w:proofErr w:type="spellEnd"/>
      <w:r w:rsidR="00092043">
        <w:t xml:space="preserve"> </w:t>
      </w:r>
      <w:r w:rsidR="00C33FB3">
        <w:t>than for</w:t>
      </w:r>
      <w:r>
        <w:t xml:space="preserve"> Ion Torrent</w:t>
      </w:r>
      <w:r w:rsidR="00C33FB3">
        <w:t xml:space="preserve"> PGM (</w:t>
      </w:r>
      <w:r w:rsidR="00854456">
        <w:t>0.931 vs. 0.407</w:t>
      </w:r>
      <w:r w:rsidR="00C33FB3">
        <w:t xml:space="preserve">). </w:t>
      </w:r>
      <w:r w:rsidR="004E7C41">
        <w:t>L</w:t>
      </w:r>
      <w:r w:rsidR="00C33FB3">
        <w:t>oess regression is shown in red</w:t>
      </w:r>
      <w:r w:rsidR="004E7C41">
        <w:t xml:space="preserve">. </w:t>
      </w:r>
      <w:proofErr w:type="spellStart"/>
      <w:r w:rsidR="00E20C99">
        <w:t>MiSeq</w:t>
      </w:r>
      <w:proofErr w:type="spellEnd"/>
      <w:r w:rsidR="00C33FB3">
        <w:t xml:space="preserve"> performance appears more variable across the GC range, whereas Ion Torrent performance falls off at high GC values, perhaps because of the additional emulsion PCR.</w:t>
      </w:r>
    </w:p>
    <w:p w:rsidR="00350ACB" w:rsidRDefault="00350ACB" w:rsidP="00036088">
      <w:pPr>
        <w:rPr>
          <w:b/>
        </w:rPr>
      </w:pPr>
    </w:p>
    <w:p w:rsidR="00350ACB" w:rsidRDefault="00350ACB" w:rsidP="00036088">
      <w:pPr>
        <w:rPr>
          <w:b/>
        </w:rPr>
      </w:pPr>
    </w:p>
    <w:p w:rsidR="00BE1C47" w:rsidRDefault="00BE1C47" w:rsidP="00036088">
      <w:pPr>
        <w:rPr>
          <w:b/>
        </w:rPr>
      </w:pPr>
    </w:p>
    <w:p w:rsidR="009513DD" w:rsidRDefault="009513DD" w:rsidP="00036088">
      <w:pPr>
        <w:rPr>
          <w:b/>
        </w:rPr>
      </w:pPr>
    </w:p>
    <w:p w:rsidR="009513DD" w:rsidRDefault="009513DD" w:rsidP="00036088">
      <w:pPr>
        <w:rPr>
          <w:b/>
        </w:rPr>
      </w:pPr>
    </w:p>
    <w:p w:rsidR="009513DD" w:rsidRDefault="009513DD" w:rsidP="00036088">
      <w:pPr>
        <w:rPr>
          <w:b/>
        </w:rPr>
      </w:pPr>
    </w:p>
    <w:p w:rsidR="009513DD" w:rsidRDefault="009513DD" w:rsidP="00036088">
      <w:pPr>
        <w:rPr>
          <w:b/>
        </w:rPr>
      </w:pPr>
    </w:p>
    <w:p w:rsidR="009513DD" w:rsidRDefault="009513DD" w:rsidP="00036088">
      <w:pPr>
        <w:rPr>
          <w:b/>
        </w:rPr>
      </w:pPr>
    </w:p>
    <w:p w:rsidR="009513DD" w:rsidRDefault="009513DD" w:rsidP="00036088">
      <w:pPr>
        <w:rPr>
          <w:b/>
        </w:rPr>
      </w:pPr>
    </w:p>
    <w:p w:rsidR="009513DD" w:rsidRDefault="009513DD" w:rsidP="00036088">
      <w:pPr>
        <w:rPr>
          <w:b/>
        </w:rPr>
      </w:pPr>
    </w:p>
    <w:p w:rsidR="00E20C99" w:rsidRDefault="00E20C99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9513DD" w:rsidRDefault="009513DD" w:rsidP="00036088">
      <w:pPr>
        <w:rPr>
          <w:b/>
        </w:rPr>
      </w:pPr>
    </w:p>
    <w:p w:rsidR="00BE1C47" w:rsidRDefault="00BE1C47" w:rsidP="003C6E28">
      <w:pPr>
        <w:jc w:val="both"/>
        <w:rPr>
          <w:b/>
        </w:rPr>
      </w:pPr>
      <w:r>
        <w:rPr>
          <w:b/>
        </w:rPr>
        <w:t xml:space="preserve">Table </w:t>
      </w:r>
      <w:r w:rsidR="003C7F3A">
        <w:rPr>
          <w:b/>
        </w:rPr>
        <w:t>S</w:t>
      </w:r>
      <w:r>
        <w:rPr>
          <w:b/>
        </w:rPr>
        <w:t>1.</w:t>
      </w:r>
      <w:r w:rsidR="00242BD9">
        <w:rPr>
          <w:b/>
        </w:rPr>
        <w:t xml:space="preserve"> </w:t>
      </w:r>
      <w:r w:rsidR="000C4E87" w:rsidRPr="000C4E87">
        <w:rPr>
          <w:b/>
          <w:bCs/>
          <w:lang w:val="en-US"/>
        </w:rPr>
        <w:t>Barcode indexes and Ion Torrent specific adapters</w:t>
      </w:r>
    </w:p>
    <w:tbl>
      <w:tblPr>
        <w:tblW w:w="8188" w:type="dxa"/>
        <w:tblLook w:val="04A0"/>
      </w:tblPr>
      <w:tblGrid>
        <w:gridCol w:w="1250"/>
        <w:gridCol w:w="1155"/>
        <w:gridCol w:w="5783"/>
      </w:tblGrid>
      <w:tr w:rsidR="00BE1C47" w:rsidRPr="00EF3EEC" w:rsidTr="00AA5A8B">
        <w:trPr>
          <w:trHeight w:val="375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b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b/>
                <w:color w:val="000000"/>
                <w:sz w:val="16"/>
                <w:szCs w:val="16"/>
                <w:lang w:val="en-US" w:eastAsia="en-GB"/>
              </w:rPr>
              <w:t>Prime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b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b/>
                <w:color w:val="000000"/>
                <w:sz w:val="16"/>
                <w:szCs w:val="16"/>
                <w:lang w:val="en-US" w:eastAsia="en-GB"/>
              </w:rPr>
              <w:t>Orientation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b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b/>
                <w:color w:val="000000"/>
                <w:sz w:val="16"/>
                <w:szCs w:val="16"/>
                <w:lang w:eastAsia="en-GB"/>
              </w:rPr>
              <w:t>Sequence (5' to 3')</w:t>
            </w:r>
          </w:p>
        </w:tc>
      </w:tr>
      <w:tr w:rsidR="00CF6D1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_BC6_CS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6D17" w:rsidRPr="00CF6D17" w:rsidRDefault="00CF6D1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F6D17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D17" w:rsidRPr="00CF6D17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F6D17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val="en-US" w:eastAsia="en-GB"/>
              </w:rPr>
              <w:t>ACTGACTGAC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CACTGACGACATGGTTCTACA</w:t>
            </w:r>
          </w:p>
        </w:tc>
      </w:tr>
      <w:tr w:rsidR="00CF6D1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_BC7_CS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6D17" w:rsidRPr="00731F75" w:rsidRDefault="00CF6D1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val="en-US" w:eastAsia="en-GB"/>
              </w:rPr>
              <w:t>AGATTGTAGC</w:t>
            </w: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CACTGACGACATGGTTCTACA</w:t>
            </w:r>
          </w:p>
        </w:tc>
      </w:tr>
      <w:tr w:rsidR="00CF6D1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_BC8_CS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6D17" w:rsidRPr="00731F75" w:rsidRDefault="00CF6D1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eastAsia="en-GB"/>
              </w:rPr>
              <w:t>CTCCTGTGGC</w:t>
            </w: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CACTGACGACATGGTTCTACA</w:t>
            </w:r>
          </w:p>
        </w:tc>
      </w:tr>
      <w:tr w:rsidR="00CF6D1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_BC9_CS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D17" w:rsidRPr="00731F75" w:rsidRDefault="00CF6D1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eastAsia="en-GB"/>
              </w:rPr>
              <w:t>ATATGCAACC</w:t>
            </w: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CACTGACGACATGGTTCTACA</w:t>
            </w:r>
          </w:p>
        </w:tc>
      </w:tr>
      <w:tr w:rsidR="00CF6D1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_BC10_CS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D17" w:rsidRPr="00731F75" w:rsidRDefault="00CF6D1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eastAsia="en-GB"/>
              </w:rPr>
              <w:t>ACAGACACGC</w:t>
            </w: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CACTGACGACATGGTTCTACA</w:t>
            </w:r>
          </w:p>
        </w:tc>
      </w:tr>
      <w:tr w:rsidR="00CF6D1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CS1_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D17" w:rsidRPr="00731F75" w:rsidRDefault="00CF6D1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nti-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D17" w:rsidRPr="00731F75" w:rsidRDefault="00CF6D17" w:rsidP="006B62E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CCTCTCTATGGGCAGTCGGTGATACACTGACGACATGGTTCTACA</w:t>
            </w:r>
          </w:p>
        </w:tc>
      </w:tr>
      <w:tr w:rsidR="00CF6D1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D17" w:rsidRPr="00731F75" w:rsidRDefault="00CF6D1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D17" w:rsidRPr="00CF6D17" w:rsidRDefault="00CF6D1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D17" w:rsidRPr="00CF6D17" w:rsidRDefault="00CF6D1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BE1C4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_BC6_CS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C47" w:rsidRPr="00731F75" w:rsidRDefault="00BE1C4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val="en-US" w:eastAsia="en-GB"/>
              </w:rPr>
              <w:t>ACTGACTGAC</w:t>
            </w: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TACGGTAGCAGAGACTTGGTCT</w:t>
            </w:r>
          </w:p>
        </w:tc>
      </w:tr>
      <w:tr w:rsidR="00BE1C4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_BC7_CS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C47" w:rsidRPr="00731F75" w:rsidRDefault="00BE1C4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val="en-US" w:eastAsia="en-GB"/>
              </w:rPr>
              <w:t>AGATTGTAGC</w:t>
            </w: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TACGGTAGCAGAGACTTGGTCT</w:t>
            </w:r>
          </w:p>
        </w:tc>
      </w:tr>
      <w:tr w:rsidR="00BE1C4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_BC8_CS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C47" w:rsidRPr="00731F75" w:rsidRDefault="00BE1C4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eastAsia="en-GB"/>
              </w:rPr>
              <w:t>CTCCTGTGGC</w:t>
            </w: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ACGGTAGCAGAGACTTGGTCT</w:t>
            </w:r>
          </w:p>
        </w:tc>
      </w:tr>
      <w:tr w:rsidR="00BE1C4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_BC9_CS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C47" w:rsidRPr="00731F75" w:rsidRDefault="00BE1C4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val="en-US" w:eastAsia="en-GB"/>
              </w:rPr>
              <w:t>ATATGCAACC</w:t>
            </w: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TACGGTAGCAGAGACTTGGTCT</w:t>
            </w:r>
          </w:p>
        </w:tc>
      </w:tr>
      <w:tr w:rsidR="00BE1C4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_BC10_CS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C47" w:rsidRPr="00731F75" w:rsidRDefault="00BE1C4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Sense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CATCTCATCCCTGCGTGTCTCCGACTCAG</w:t>
            </w:r>
            <w:r w:rsidRPr="00CF6D17">
              <w:rPr>
                <w:rFonts w:eastAsia="Times New Roman" w:cs="Calibri"/>
                <w:color w:val="000000"/>
                <w:sz w:val="16"/>
                <w:szCs w:val="16"/>
                <w:highlight w:val="cyan"/>
                <w:lang w:eastAsia="en-GB"/>
              </w:rPr>
              <w:t>ACAGACACGC</w:t>
            </w:r>
            <w:r w:rsidRPr="00731F7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ACGGTAGCAGAGACTTGGTCT</w:t>
            </w:r>
          </w:p>
        </w:tc>
      </w:tr>
      <w:tr w:rsidR="00BE1C47" w:rsidRPr="00EF3EEC" w:rsidTr="00CF6D17">
        <w:trPr>
          <w:trHeight w:val="266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CS2_P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E1C47" w:rsidRPr="00731F75" w:rsidRDefault="00BE1C47" w:rsidP="00CF6D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Anti-sense</w:t>
            </w:r>
          </w:p>
        </w:tc>
        <w:tc>
          <w:tcPr>
            <w:tcW w:w="5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C47" w:rsidRPr="00731F75" w:rsidRDefault="00BE1C47" w:rsidP="008F145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731F75">
              <w:rPr>
                <w:rFonts w:eastAsia="Times New Roman" w:cs="Calibri"/>
                <w:color w:val="000000"/>
                <w:sz w:val="16"/>
                <w:szCs w:val="16"/>
                <w:lang w:val="en-US" w:eastAsia="en-GB"/>
              </w:rPr>
              <w:t>CCTCTCTATGGGCAGTCGGTGATTACGGTAGCAGAGACTTGGTCT</w:t>
            </w:r>
          </w:p>
        </w:tc>
      </w:tr>
    </w:tbl>
    <w:p w:rsidR="00BE1C47" w:rsidRDefault="00BE1C47" w:rsidP="00036088">
      <w:pPr>
        <w:rPr>
          <w:b/>
        </w:rPr>
      </w:pPr>
    </w:p>
    <w:p w:rsidR="00CF6D17" w:rsidRDefault="00CF6D17" w:rsidP="00036088">
      <w:r>
        <w:t xml:space="preserve">Primers used for Ion Torrent PGM barcoded library prep, with index sequences highlighted.  Each </w:t>
      </w:r>
      <w:proofErr w:type="spellStart"/>
      <w:r>
        <w:t>amplicon</w:t>
      </w:r>
      <w:proofErr w:type="spellEnd"/>
      <w:r>
        <w:t xml:space="preserve"> is inserted into the complex in both orientations: </w:t>
      </w:r>
    </w:p>
    <w:p w:rsidR="00CF6D17" w:rsidRDefault="00CF6D17" w:rsidP="00036088">
      <w:r>
        <w:t>A-adaptor_Barcode_CommonSequence1_Amplicon_CommonSequence2_P1-adaptor</w:t>
      </w:r>
    </w:p>
    <w:p w:rsidR="00992C7B" w:rsidRDefault="00CF6D17" w:rsidP="00036088">
      <w:pPr>
        <w:sectPr w:rsidR="00992C7B" w:rsidSect="005D29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A-adaptor_Barcode_CommonSequence2_Amplicon_CommonSequence1_P1-adaptor</w:t>
      </w:r>
    </w:p>
    <w:p w:rsidR="00992C7B" w:rsidRDefault="00992C7B">
      <w:pPr>
        <w:spacing w:after="0" w:line="240" w:lineRule="auto"/>
      </w:pPr>
    </w:p>
    <w:p w:rsidR="00242BD9" w:rsidRDefault="00242BD9">
      <w:pPr>
        <w:spacing w:after="0" w:line="240" w:lineRule="auto"/>
      </w:pPr>
    </w:p>
    <w:p w:rsidR="00242BD9" w:rsidRDefault="00242BD9" w:rsidP="00036088">
      <w:pPr>
        <w:rPr>
          <w:b/>
        </w:rPr>
      </w:pPr>
      <w:r w:rsidRPr="00242BD9">
        <w:rPr>
          <w:b/>
        </w:rPr>
        <w:t xml:space="preserve">Table </w:t>
      </w:r>
      <w:r w:rsidR="003C7F3A">
        <w:rPr>
          <w:b/>
        </w:rPr>
        <w:t>S</w:t>
      </w:r>
      <w:r w:rsidRPr="00242BD9">
        <w:rPr>
          <w:b/>
        </w:rPr>
        <w:t>2. Detected variant information</w:t>
      </w:r>
    </w:p>
    <w:p w:rsidR="008C51C7" w:rsidRPr="009C6BE9" w:rsidRDefault="008C51C7" w:rsidP="00242BD9">
      <w:pPr>
        <w:spacing w:after="0" w:line="240" w:lineRule="auto"/>
        <w:ind w:left="-426"/>
        <w:rPr>
          <w:b/>
        </w:rPr>
      </w:pPr>
    </w:p>
    <w:p w:rsidR="0027603F" w:rsidRDefault="008C51C7" w:rsidP="00BE6866">
      <w:r w:rsidRPr="008C51C7">
        <w:rPr>
          <w:noProof/>
          <w:lang w:eastAsia="en-GB"/>
        </w:rPr>
        <w:drawing>
          <wp:inline distT="0" distB="0" distL="0" distR="0">
            <wp:extent cx="8863330" cy="321340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13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1C7" w:rsidRPr="008C51C7" w:rsidRDefault="008C51C7" w:rsidP="008C51C7">
      <w:pPr>
        <w:rPr>
          <w:sz w:val="18"/>
          <w:szCs w:val="18"/>
        </w:rPr>
      </w:pPr>
      <w:r w:rsidRPr="008C51C7">
        <w:rPr>
          <w:sz w:val="18"/>
          <w:szCs w:val="18"/>
        </w:rPr>
        <w:t xml:space="preserve">LRG = Locus Reference Genomic; </w:t>
      </w:r>
      <w:proofErr w:type="spellStart"/>
      <w:r w:rsidRPr="008C51C7">
        <w:rPr>
          <w:sz w:val="18"/>
          <w:szCs w:val="18"/>
        </w:rPr>
        <w:t>Chr</w:t>
      </w:r>
      <w:proofErr w:type="spellEnd"/>
      <w:r w:rsidRPr="008C51C7">
        <w:rPr>
          <w:sz w:val="18"/>
          <w:szCs w:val="18"/>
        </w:rPr>
        <w:t xml:space="preserve"> = Chromosome; Ref = reference allele; Alt = Alternative allele</w:t>
      </w:r>
    </w:p>
    <w:p w:rsidR="008400A4" w:rsidRPr="005B2AD6" w:rsidRDefault="008400A4" w:rsidP="008400A4">
      <w:pPr>
        <w:rPr>
          <w:sz w:val="18"/>
          <w:szCs w:val="18"/>
        </w:rPr>
      </w:pPr>
      <w:r w:rsidRPr="008C51C7">
        <w:rPr>
          <w:sz w:val="18"/>
          <w:szCs w:val="18"/>
        </w:rPr>
        <w:t xml:space="preserve">P </w:t>
      </w:r>
      <w:r>
        <w:rPr>
          <w:sz w:val="18"/>
          <w:szCs w:val="18"/>
        </w:rPr>
        <w:t>=</w:t>
      </w:r>
      <w:r w:rsidRPr="008C51C7">
        <w:rPr>
          <w:sz w:val="18"/>
          <w:szCs w:val="18"/>
        </w:rPr>
        <w:t xml:space="preserve"> variants discovered by PGM; M </w:t>
      </w:r>
      <w:r>
        <w:rPr>
          <w:sz w:val="18"/>
          <w:szCs w:val="18"/>
        </w:rPr>
        <w:t>=</w:t>
      </w:r>
      <w:r w:rsidRPr="008C51C7">
        <w:rPr>
          <w:sz w:val="18"/>
          <w:szCs w:val="18"/>
        </w:rPr>
        <w:t xml:space="preserve"> variants discovered by </w:t>
      </w:r>
      <w:proofErr w:type="spellStart"/>
      <w:r w:rsidRPr="008C51C7">
        <w:rPr>
          <w:sz w:val="18"/>
          <w:szCs w:val="18"/>
        </w:rPr>
        <w:t>Miseq</w:t>
      </w:r>
      <w:proofErr w:type="spellEnd"/>
      <w:r w:rsidRPr="008C51C7">
        <w:rPr>
          <w:sz w:val="18"/>
          <w:szCs w:val="18"/>
        </w:rPr>
        <w:t xml:space="preserve">; </w:t>
      </w:r>
      <w:r>
        <w:rPr>
          <w:sz w:val="18"/>
          <w:szCs w:val="18"/>
        </w:rPr>
        <w:t>H</w:t>
      </w:r>
      <w:r w:rsidRPr="008C51C7">
        <w:rPr>
          <w:sz w:val="18"/>
          <w:szCs w:val="18"/>
        </w:rPr>
        <w:t>ighlighted SNP missed by both platforms</w:t>
      </w:r>
    </w:p>
    <w:p w:rsidR="008C51C7" w:rsidRPr="008C51C7" w:rsidRDefault="008C51C7" w:rsidP="008C51C7">
      <w:pPr>
        <w:rPr>
          <w:sz w:val="18"/>
          <w:szCs w:val="18"/>
        </w:rPr>
      </w:pPr>
      <w:r w:rsidRPr="008C51C7">
        <w:rPr>
          <w:sz w:val="18"/>
          <w:szCs w:val="18"/>
        </w:rPr>
        <w:t>Note: All variants appearing in this table were confirmed by Sanger DNA sequencing analysis</w:t>
      </w:r>
      <w:r w:rsidR="008400A4">
        <w:rPr>
          <w:sz w:val="18"/>
          <w:szCs w:val="18"/>
        </w:rPr>
        <w:t>.</w:t>
      </w:r>
    </w:p>
    <w:p w:rsidR="008C51C7" w:rsidRDefault="008C51C7" w:rsidP="00BE6866"/>
    <w:p w:rsidR="000740AF" w:rsidRDefault="000740AF" w:rsidP="00BE6866">
      <w:bookmarkStart w:id="0" w:name="_GoBack"/>
      <w:bookmarkEnd w:id="0"/>
    </w:p>
    <w:sectPr w:rsidR="000740AF" w:rsidSect="00992C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307C1"/>
    <w:multiLevelType w:val="hybridMultilevel"/>
    <w:tmpl w:val="DEAE576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90A36"/>
    <w:multiLevelType w:val="hybridMultilevel"/>
    <w:tmpl w:val="415E0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C7EEC"/>
    <w:multiLevelType w:val="hybridMultilevel"/>
    <w:tmpl w:val="C37846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7D720F"/>
    <w:multiLevelType w:val="hybridMultilevel"/>
    <w:tmpl w:val="AF3290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E118BF"/>
    <w:multiLevelType w:val="hybridMultilevel"/>
    <w:tmpl w:val="97FA00C8"/>
    <w:lvl w:ilvl="0" w:tplc="3FE49DAA">
      <w:start w:val="1"/>
      <w:numFmt w:val="lowerLetter"/>
      <w:lvlText w:val="%1.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637DA5"/>
    <w:multiLevelType w:val="hybridMultilevel"/>
    <w:tmpl w:val="CD1E97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A760FE"/>
    <w:multiLevelType w:val="hybridMultilevel"/>
    <w:tmpl w:val="75328DE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316F73"/>
    <w:multiLevelType w:val="hybridMultilevel"/>
    <w:tmpl w:val="824C2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AA4E21"/>
    <w:multiLevelType w:val="hybridMultilevel"/>
    <w:tmpl w:val="7496244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815209"/>
    <w:multiLevelType w:val="hybridMultilevel"/>
    <w:tmpl w:val="CD48C340"/>
    <w:lvl w:ilvl="0" w:tplc="EA7E7A68">
      <w:start w:val="1"/>
      <w:numFmt w:val="lowerLetter"/>
      <w:lvlText w:val="%1.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9F3214"/>
    <w:multiLevelType w:val="hybridMultilevel"/>
    <w:tmpl w:val="CFFED6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5"/>
  </w:num>
  <w:num w:numId="7">
    <w:abstractNumId w:val="6"/>
  </w:num>
  <w:num w:numId="8">
    <w:abstractNumId w:val="8"/>
  </w:num>
  <w:num w:numId="9">
    <w:abstractNumId w:val="4"/>
  </w:num>
  <w:num w:numId="10">
    <w:abstractNumId w:val="9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5694B"/>
    <w:rsid w:val="00005686"/>
    <w:rsid w:val="000070D8"/>
    <w:rsid w:val="00036088"/>
    <w:rsid w:val="000370DF"/>
    <w:rsid w:val="0003748A"/>
    <w:rsid w:val="00041645"/>
    <w:rsid w:val="00067DE7"/>
    <w:rsid w:val="00070572"/>
    <w:rsid w:val="000740AF"/>
    <w:rsid w:val="0008151C"/>
    <w:rsid w:val="000838C9"/>
    <w:rsid w:val="00090E0E"/>
    <w:rsid w:val="00092043"/>
    <w:rsid w:val="0009416D"/>
    <w:rsid w:val="000A016B"/>
    <w:rsid w:val="000A7477"/>
    <w:rsid w:val="000C4E87"/>
    <w:rsid w:val="000D3CCA"/>
    <w:rsid w:val="000E1CC5"/>
    <w:rsid w:val="00100CC9"/>
    <w:rsid w:val="001043B7"/>
    <w:rsid w:val="00107294"/>
    <w:rsid w:val="0013013E"/>
    <w:rsid w:val="00135D9B"/>
    <w:rsid w:val="001515C7"/>
    <w:rsid w:val="0016140B"/>
    <w:rsid w:val="00163695"/>
    <w:rsid w:val="00184C4D"/>
    <w:rsid w:val="00187F80"/>
    <w:rsid w:val="001935C1"/>
    <w:rsid w:val="001C1FAF"/>
    <w:rsid w:val="001D3DB5"/>
    <w:rsid w:val="001E21B9"/>
    <w:rsid w:val="001F264B"/>
    <w:rsid w:val="001F26B0"/>
    <w:rsid w:val="001F697C"/>
    <w:rsid w:val="00217D54"/>
    <w:rsid w:val="00221A13"/>
    <w:rsid w:val="00222497"/>
    <w:rsid w:val="002240F7"/>
    <w:rsid w:val="00226C79"/>
    <w:rsid w:val="0023542E"/>
    <w:rsid w:val="00242BD9"/>
    <w:rsid w:val="00245784"/>
    <w:rsid w:val="00272496"/>
    <w:rsid w:val="002727F4"/>
    <w:rsid w:val="0027603F"/>
    <w:rsid w:val="00282666"/>
    <w:rsid w:val="002A310B"/>
    <w:rsid w:val="002B3E67"/>
    <w:rsid w:val="002B7ED5"/>
    <w:rsid w:val="002C1D7A"/>
    <w:rsid w:val="002C45D7"/>
    <w:rsid w:val="002D7CBC"/>
    <w:rsid w:val="002E66D0"/>
    <w:rsid w:val="003060F5"/>
    <w:rsid w:val="0030659F"/>
    <w:rsid w:val="00307121"/>
    <w:rsid w:val="003230D3"/>
    <w:rsid w:val="003231D0"/>
    <w:rsid w:val="003267B4"/>
    <w:rsid w:val="00331232"/>
    <w:rsid w:val="00332D5D"/>
    <w:rsid w:val="00350ACB"/>
    <w:rsid w:val="00360E12"/>
    <w:rsid w:val="00364767"/>
    <w:rsid w:val="00376417"/>
    <w:rsid w:val="00383708"/>
    <w:rsid w:val="00393454"/>
    <w:rsid w:val="00396198"/>
    <w:rsid w:val="003C2519"/>
    <w:rsid w:val="003C6832"/>
    <w:rsid w:val="003C6E28"/>
    <w:rsid w:val="003C7446"/>
    <w:rsid w:val="003C7F3A"/>
    <w:rsid w:val="003E3C51"/>
    <w:rsid w:val="004302AF"/>
    <w:rsid w:val="00450EF7"/>
    <w:rsid w:val="00452E99"/>
    <w:rsid w:val="00466731"/>
    <w:rsid w:val="00467DDE"/>
    <w:rsid w:val="00481FAA"/>
    <w:rsid w:val="00487D80"/>
    <w:rsid w:val="004A3BBA"/>
    <w:rsid w:val="004B24DF"/>
    <w:rsid w:val="004D503A"/>
    <w:rsid w:val="004E7C41"/>
    <w:rsid w:val="004F2719"/>
    <w:rsid w:val="00563319"/>
    <w:rsid w:val="00576756"/>
    <w:rsid w:val="00577B29"/>
    <w:rsid w:val="00584234"/>
    <w:rsid w:val="005B2AD6"/>
    <w:rsid w:val="005D2910"/>
    <w:rsid w:val="005E39A1"/>
    <w:rsid w:val="005E783D"/>
    <w:rsid w:val="00603028"/>
    <w:rsid w:val="00637685"/>
    <w:rsid w:val="00661623"/>
    <w:rsid w:val="006976BC"/>
    <w:rsid w:val="006B62EE"/>
    <w:rsid w:val="006B72C6"/>
    <w:rsid w:val="006D323C"/>
    <w:rsid w:val="006D4487"/>
    <w:rsid w:val="006E1E4F"/>
    <w:rsid w:val="006F4651"/>
    <w:rsid w:val="0072101D"/>
    <w:rsid w:val="00725257"/>
    <w:rsid w:val="00744A05"/>
    <w:rsid w:val="00764E10"/>
    <w:rsid w:val="0077095D"/>
    <w:rsid w:val="00774A07"/>
    <w:rsid w:val="007764FA"/>
    <w:rsid w:val="00791851"/>
    <w:rsid w:val="007C64A5"/>
    <w:rsid w:val="007D4D5A"/>
    <w:rsid w:val="007F7806"/>
    <w:rsid w:val="00800B25"/>
    <w:rsid w:val="00835377"/>
    <w:rsid w:val="008358F6"/>
    <w:rsid w:val="008400A4"/>
    <w:rsid w:val="00854456"/>
    <w:rsid w:val="00867FB4"/>
    <w:rsid w:val="008736DC"/>
    <w:rsid w:val="008918C1"/>
    <w:rsid w:val="00891F58"/>
    <w:rsid w:val="008A0810"/>
    <w:rsid w:val="008C421B"/>
    <w:rsid w:val="008C51C7"/>
    <w:rsid w:val="008D190C"/>
    <w:rsid w:val="008D1B53"/>
    <w:rsid w:val="008F1454"/>
    <w:rsid w:val="008F626F"/>
    <w:rsid w:val="00904FA2"/>
    <w:rsid w:val="0095059A"/>
    <w:rsid w:val="009513DD"/>
    <w:rsid w:val="00971948"/>
    <w:rsid w:val="00992C7B"/>
    <w:rsid w:val="009A0322"/>
    <w:rsid w:val="009A6604"/>
    <w:rsid w:val="009A74E4"/>
    <w:rsid w:val="009C13E3"/>
    <w:rsid w:val="009C6BE9"/>
    <w:rsid w:val="009D76DD"/>
    <w:rsid w:val="009D7F8B"/>
    <w:rsid w:val="009E7DC0"/>
    <w:rsid w:val="00A1643B"/>
    <w:rsid w:val="00A24899"/>
    <w:rsid w:val="00A26F04"/>
    <w:rsid w:val="00A413F3"/>
    <w:rsid w:val="00A438D7"/>
    <w:rsid w:val="00A711BD"/>
    <w:rsid w:val="00A818A7"/>
    <w:rsid w:val="00A82A9B"/>
    <w:rsid w:val="00AA4BA3"/>
    <w:rsid w:val="00AA5A8B"/>
    <w:rsid w:val="00AA7FF2"/>
    <w:rsid w:val="00AD1FEA"/>
    <w:rsid w:val="00AD5160"/>
    <w:rsid w:val="00AD5916"/>
    <w:rsid w:val="00AD63A8"/>
    <w:rsid w:val="00AD67DC"/>
    <w:rsid w:val="00AE11A8"/>
    <w:rsid w:val="00AE6026"/>
    <w:rsid w:val="00B02029"/>
    <w:rsid w:val="00B23F94"/>
    <w:rsid w:val="00B32486"/>
    <w:rsid w:val="00B374EF"/>
    <w:rsid w:val="00B40189"/>
    <w:rsid w:val="00B462E4"/>
    <w:rsid w:val="00B50B82"/>
    <w:rsid w:val="00B60AAD"/>
    <w:rsid w:val="00B779FD"/>
    <w:rsid w:val="00BA4646"/>
    <w:rsid w:val="00BC384C"/>
    <w:rsid w:val="00BE1C47"/>
    <w:rsid w:val="00BE6866"/>
    <w:rsid w:val="00BE6B56"/>
    <w:rsid w:val="00BF60C4"/>
    <w:rsid w:val="00BF77EE"/>
    <w:rsid w:val="00C01020"/>
    <w:rsid w:val="00C048CC"/>
    <w:rsid w:val="00C2219F"/>
    <w:rsid w:val="00C234A9"/>
    <w:rsid w:val="00C33FB3"/>
    <w:rsid w:val="00C37775"/>
    <w:rsid w:val="00C43466"/>
    <w:rsid w:val="00C43FFF"/>
    <w:rsid w:val="00C67481"/>
    <w:rsid w:val="00C74AA8"/>
    <w:rsid w:val="00C83A83"/>
    <w:rsid w:val="00C925AD"/>
    <w:rsid w:val="00C948B0"/>
    <w:rsid w:val="00C9640D"/>
    <w:rsid w:val="00CA1A2E"/>
    <w:rsid w:val="00CA4F1D"/>
    <w:rsid w:val="00CB197C"/>
    <w:rsid w:val="00CB3D32"/>
    <w:rsid w:val="00CD2DA2"/>
    <w:rsid w:val="00CF6D17"/>
    <w:rsid w:val="00D032D3"/>
    <w:rsid w:val="00D27EA7"/>
    <w:rsid w:val="00D31BEE"/>
    <w:rsid w:val="00D57F46"/>
    <w:rsid w:val="00D72FA8"/>
    <w:rsid w:val="00D928F1"/>
    <w:rsid w:val="00D95883"/>
    <w:rsid w:val="00DB0297"/>
    <w:rsid w:val="00DC5122"/>
    <w:rsid w:val="00DD686E"/>
    <w:rsid w:val="00DF56C5"/>
    <w:rsid w:val="00E036BD"/>
    <w:rsid w:val="00E13E41"/>
    <w:rsid w:val="00E1417D"/>
    <w:rsid w:val="00E15F9F"/>
    <w:rsid w:val="00E16E56"/>
    <w:rsid w:val="00E20C99"/>
    <w:rsid w:val="00E303C8"/>
    <w:rsid w:val="00E50F32"/>
    <w:rsid w:val="00E55C62"/>
    <w:rsid w:val="00E5694B"/>
    <w:rsid w:val="00E56CCA"/>
    <w:rsid w:val="00E60C89"/>
    <w:rsid w:val="00E66BEF"/>
    <w:rsid w:val="00E700C2"/>
    <w:rsid w:val="00E91527"/>
    <w:rsid w:val="00ED45F8"/>
    <w:rsid w:val="00ED4624"/>
    <w:rsid w:val="00F004B2"/>
    <w:rsid w:val="00F06912"/>
    <w:rsid w:val="00F21035"/>
    <w:rsid w:val="00F4149B"/>
    <w:rsid w:val="00F51554"/>
    <w:rsid w:val="00F64E77"/>
    <w:rsid w:val="00F83DBE"/>
    <w:rsid w:val="00F87546"/>
    <w:rsid w:val="00FA182D"/>
    <w:rsid w:val="00FA291C"/>
    <w:rsid w:val="00FD27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91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0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322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376417"/>
    <w:pPr>
      <w:ind w:left="720"/>
      <w:contextualSpacing/>
    </w:pPr>
  </w:style>
  <w:style w:type="table" w:styleId="TableGrid">
    <w:name w:val="Table Grid"/>
    <w:basedOn w:val="TableNormal"/>
    <w:uiPriority w:val="59"/>
    <w:rsid w:val="00242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0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252</dc:creator>
  <cp:lastModifiedBy>AB496</cp:lastModifiedBy>
  <cp:revision>2</cp:revision>
  <cp:lastPrinted>2012-08-02T14:42:00Z</cp:lastPrinted>
  <dcterms:created xsi:type="dcterms:W3CDTF">2013-05-29T14:26:00Z</dcterms:created>
  <dcterms:modified xsi:type="dcterms:W3CDTF">2013-05-29T14:26:00Z</dcterms:modified>
</cp:coreProperties>
</file>